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D47" w:rsidRPr="00137ED7" w:rsidRDefault="00137ED7">
      <w:pPr>
        <w:rPr>
          <w:rFonts w:ascii="Times New Roman" w:hAnsi="Times New Roman" w:cs="Times New Roman"/>
          <w:sz w:val="24"/>
          <w:szCs w:val="24"/>
        </w:rPr>
      </w:pPr>
      <w:r w:rsidRPr="00137ED7">
        <w:rPr>
          <w:rFonts w:ascii="Times New Roman" w:hAnsi="Times New Roman" w:cs="Times New Roman"/>
          <w:sz w:val="24"/>
          <w:szCs w:val="24"/>
        </w:rPr>
        <w:t>Table</w:t>
      </w:r>
      <w:r w:rsidR="00393639">
        <w:rPr>
          <w:rFonts w:ascii="Times New Roman" w:hAnsi="Times New Roman" w:cs="Times New Roman"/>
          <w:sz w:val="24"/>
          <w:szCs w:val="24"/>
        </w:rPr>
        <w:t xml:space="preserve"> S1</w:t>
      </w:r>
      <w:bookmarkStart w:id="0" w:name="_GoBack"/>
      <w:bookmarkEnd w:id="0"/>
      <w:r w:rsidRPr="00137ED7">
        <w:rPr>
          <w:rFonts w:ascii="Times New Roman" w:hAnsi="Times New Roman" w:cs="Times New Roman"/>
          <w:sz w:val="24"/>
          <w:szCs w:val="24"/>
        </w:rPr>
        <w:t>. Univariate results from a linear regression analysis of perceived need</w:t>
      </w:r>
    </w:p>
    <w:tbl>
      <w:tblPr>
        <w:tblW w:w="158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701"/>
        <w:gridCol w:w="851"/>
        <w:gridCol w:w="1701"/>
        <w:gridCol w:w="1134"/>
        <w:gridCol w:w="1701"/>
        <w:gridCol w:w="1134"/>
        <w:gridCol w:w="1701"/>
        <w:gridCol w:w="992"/>
        <w:gridCol w:w="1701"/>
        <w:gridCol w:w="992"/>
      </w:tblGrid>
      <w:tr w:rsidR="00F248B0" w:rsidRPr="00137ED7" w:rsidTr="008C1CFC">
        <w:trPr>
          <w:trHeight w:val="6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lth system and information need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ychological need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uality need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ysical and daily living need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 care and support needs</w:t>
            </w:r>
          </w:p>
        </w:tc>
      </w:tr>
      <w:tr w:rsidR="008C1CFC" w:rsidRPr="00137ED7" w:rsidTr="008C1CFC">
        <w:trPr>
          <w:trHeight w:val="330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Std Erro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Std Erro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Std Erro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Std Erro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 </w:t>
            </w:r>
            <w:r w:rsidR="008C1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Std Erro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Under 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73 (0.1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9 (0.1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60 (0.1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41 (0.1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2 (0.1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0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55 up to 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60 (0.1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21 (0.1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760 (0.1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95 (0.1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99 (0.2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4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75 and o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19 (0.2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606 (0.2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76 (0.2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 (0.2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62 (0.1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0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   Over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2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lationship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C1CFC" w:rsidRPr="00137ED7" w:rsidTr="008C1CFC">
        <w:trPr>
          <w:trHeight w:val="63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In a relationship - not living toge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5 (0.2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4 (0.2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8 (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0 (0.2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6 (0.2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</w:tr>
      <w:tr w:rsidR="008C1CFC" w:rsidRPr="00137ED7" w:rsidTr="008C1CFC">
        <w:trPr>
          <w:trHeight w:val="63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In a relationship - living toge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 (0.1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 (0.1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9 (0.1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83 (0.1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3 (0.1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5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   Over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ually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43 (0.1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 (0.1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9 (0.1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2 (0.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17 (0.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tner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Somewhat suppor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09 (0.3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1 (0.3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1 (0.3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 (0.3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2 (0.3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2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Quite suppor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32 (0.2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 (0.2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5 (0.2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92 (0.2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8 (0.2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8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Extremely suppor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34 (0.2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50 (0.2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7 (0.2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75 (0.2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3 (0.2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1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Not applicab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01 (0.2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41 (0.2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77 (0.2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29 (0.2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9 (0.2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0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   Over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1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ype of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Uterine/Endomet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3 (0.1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9 (0.1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81 (0.1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16 (0.1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98 (0.1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2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Cerv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5 (0.1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6 (0.1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0 (0.1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1 (0.1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 (0.1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0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Vul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65 (0.2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22(0.2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17 (0.2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1 (0.2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8 (0.2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5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  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03 (0.2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6 (0.2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44 (0.2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9 (0.2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 (0.2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5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Over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7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me since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 (0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 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 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 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 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3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cer has reoccur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3 (0.1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2 (0.1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6 (0.1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7 (0.1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483 (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d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16 (0.1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95 (0.1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 (0.1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34 (0.1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4 (0.1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7</w:t>
            </w:r>
          </w:p>
        </w:tc>
      </w:tr>
      <w:tr w:rsidR="008C1CFC" w:rsidRPr="00137ED7" w:rsidTr="008C1CFC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d 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7 (0.1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2 (0.1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3 (0.1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0 (0.1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4 (0.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</w:tr>
      <w:tr w:rsidR="008C1CFC" w:rsidRPr="00137ED7" w:rsidTr="008C1CFC">
        <w:trPr>
          <w:trHeight w:val="330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ad radi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9 (0.1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5 (0.1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9 (0.1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6 (0.1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2 (0.1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8B0" w:rsidRPr="00137ED7" w:rsidRDefault="00F248B0" w:rsidP="00DA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37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</w:tr>
      <w:tr w:rsidR="008C1CFC" w:rsidRPr="00A834C4" w:rsidTr="008C1CFC">
        <w:trPr>
          <w:trHeight w:val="315"/>
        </w:trPr>
        <w:tc>
          <w:tcPr>
            <w:tcW w:w="158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CFC" w:rsidRPr="00A834C4" w:rsidRDefault="008C1CFC" w:rsidP="008C1C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4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reference category for age is ‘35 up to 55 years old’. </w:t>
            </w:r>
          </w:p>
          <w:p w:rsidR="008C1CFC" w:rsidRPr="00A834C4" w:rsidRDefault="008C1CFC" w:rsidP="008C1C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4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reference category for relationship status is ‘not in a relationship’ and ‘little or no support’ for partner support. </w:t>
            </w:r>
          </w:p>
          <w:p w:rsidR="008C1CFC" w:rsidRPr="00137ED7" w:rsidRDefault="008C1CFC" w:rsidP="008C1C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4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eference category for type of cancer is Ovarian.</w:t>
            </w:r>
          </w:p>
        </w:tc>
      </w:tr>
    </w:tbl>
    <w:p w:rsidR="00137ED7" w:rsidRDefault="00137ED7"/>
    <w:p w:rsidR="00137ED7" w:rsidRDefault="00137ED7"/>
    <w:sectPr w:rsidR="00137ED7" w:rsidSect="008C1CFC">
      <w:pgSz w:w="16840" w:h="11907" w:orient="landscape" w:code="9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137ED7"/>
    <w:rsid w:val="00066A9E"/>
    <w:rsid w:val="00137ED7"/>
    <w:rsid w:val="001D1048"/>
    <w:rsid w:val="00393639"/>
    <w:rsid w:val="008C1CFC"/>
    <w:rsid w:val="00A834C4"/>
    <w:rsid w:val="00D55842"/>
    <w:rsid w:val="00F2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7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80</Words>
  <Characters>2782</Characters>
  <Application>Microsoft Office Word</Application>
  <DocSecurity>0</DocSecurity>
  <Lines>397</Lines>
  <Paragraphs>2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ck, Yvonne</dc:creator>
  <cp:lastModifiedBy>EDABO-ABO</cp:lastModifiedBy>
  <cp:revision>6</cp:revision>
  <dcterms:created xsi:type="dcterms:W3CDTF">2018-08-20T00:39:00Z</dcterms:created>
  <dcterms:modified xsi:type="dcterms:W3CDTF">2018-09-12T19:47:00Z</dcterms:modified>
</cp:coreProperties>
</file>